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17CA4" w14:textId="7907427D" w:rsidR="00F36998" w:rsidRPr="00704F1E" w:rsidRDefault="0030439B" w:rsidP="00F3699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:  S</w:t>
      </w:r>
      <w:r w:rsidR="00F36998" w:rsidRPr="00841736">
        <w:rPr>
          <w:rFonts w:ascii="Times New Roman" w:hAnsi="Times New Roman"/>
          <w:b/>
        </w:rPr>
        <w:t xml:space="preserve">earch strategy </w:t>
      </w:r>
      <w:r>
        <w:rPr>
          <w:rFonts w:ascii="Times New Roman" w:hAnsi="Times New Roman"/>
          <w:b/>
        </w:rPr>
        <w:t>run June 2016</w:t>
      </w:r>
      <w:bookmarkStart w:id="0" w:name="_GoBack"/>
      <w:bookmarkEnd w:id="0"/>
    </w:p>
    <w:p w14:paraId="5CB7973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/>
          <w:bCs/>
          <w:color w:val="000000"/>
          <w:sz w:val="24"/>
          <w:szCs w:val="24"/>
        </w:rPr>
        <w:t>Concept  1   Melatonin &amp; synonyms (MeSH OR textwords)</w:t>
      </w:r>
    </w:p>
    <w:p w14:paraId="0A31DC1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5D4815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melatonin* </w:t>
      </w:r>
    </w:p>
    <w:p w14:paraId="3473E36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tasimelteon </w:t>
      </w:r>
    </w:p>
    <w:p w14:paraId="5CE750E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ramelteon </w:t>
      </w:r>
    </w:p>
    <w:p w14:paraId="3117F5D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S-20098  </w:t>
      </w:r>
    </w:p>
    <w:p w14:paraId="7F3E912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S20098  </w:t>
      </w:r>
    </w:p>
    <w:p w14:paraId="1E53FF9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TIK-301  </w:t>
      </w:r>
    </w:p>
    <w:p w14:paraId="1780AC6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TIK301  </w:t>
      </w:r>
    </w:p>
    <w:p w14:paraId="3E62CAE1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ircadin  </w:t>
      </w:r>
    </w:p>
    <w:p w14:paraId="6F0DDCF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LY-15635 </w:t>
      </w:r>
    </w:p>
    <w:p w14:paraId="01E22D7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rozerem  </w:t>
      </w:r>
    </w:p>
    <w:p w14:paraId="5CF8251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hetlioz  </w:t>
      </w:r>
    </w:p>
    <w:p w14:paraId="36B4004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valdoxan  </w:t>
      </w:r>
    </w:p>
    <w:p w14:paraId="327ABC1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thymanax  </w:t>
      </w:r>
    </w:p>
    <w:p w14:paraId="298EAF9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melitor  </w:t>
      </w:r>
    </w:p>
    <w:p w14:paraId="61F25F7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2A46040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Melovine  </w:t>
      </w:r>
    </w:p>
    <w:p w14:paraId="5B1503D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5-methoxy-n-acetyltryptamine” </w:t>
      </w:r>
    </w:p>
    <w:p w14:paraId="504128A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n-acetyl-5-methoxytryptamine” </w:t>
      </w:r>
    </w:p>
    <w:p w14:paraId="6EC11E1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vec-162” </w:t>
      </w:r>
    </w:p>
    <w:p w14:paraId="01ACB55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vec162  </w:t>
      </w:r>
    </w:p>
    <w:p w14:paraId="59B4D79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tak-375”  </w:t>
      </w:r>
    </w:p>
    <w:p w14:paraId="09BF9CA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tak375</w:t>
      </w:r>
    </w:p>
    <w:p w14:paraId="16EA0A5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B9A6FC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94581">
        <w:rPr>
          <w:rFonts w:ascii="Times New Roman" w:hAnsi="Times New Roman"/>
          <w:sz w:val="24"/>
          <w:szCs w:val="24"/>
        </w:rPr>
        <w:t>OR MeSH:</w:t>
      </w:r>
    </w:p>
    <w:p w14:paraId="5EBE575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72A8E9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Melatonin[Mesh] </w:t>
      </w:r>
    </w:p>
    <w:p w14:paraId="46ACD76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Receptors, Melatonin[Mesh] </w:t>
      </w:r>
    </w:p>
    <w:p w14:paraId="6FCF514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tasimelteon [Supplementary Concept] </w:t>
      </w:r>
    </w:p>
    <w:p w14:paraId="7F6DA44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ramelteon [Supplementary Concept]  </w:t>
      </w:r>
    </w:p>
    <w:p w14:paraId="2C43F3F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>S 20098 [Supplementary Concept]</w:t>
      </w:r>
    </w:p>
    <w:p w14:paraId="45F2F8D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540123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B94581">
        <w:rPr>
          <w:rFonts w:ascii="Times New Roman" w:hAnsi="Times New Roman"/>
          <w:b/>
          <w:sz w:val="24"/>
          <w:szCs w:val="24"/>
        </w:rPr>
        <w:t>Concept 2    Delirium &amp; synonyms (MeSH OR textwords)</w:t>
      </w:r>
    </w:p>
    <w:p w14:paraId="56087D5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ap-d </w:t>
      </w:r>
    </w:p>
    <w:p w14:paraId="1EBE0C0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cornell-assessment-of-pediatric-delirium" </w:t>
      </w:r>
    </w:p>
    <w:p w14:paraId="7BE0986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neecham* </w:t>
      </w:r>
    </w:p>
    <w:p w14:paraId="724366C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nee-cham* </w:t>
      </w:r>
    </w:p>
    <w:p w14:paraId="1ECBE07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neelon-and-champagne-confusion-scale" </w:t>
      </w:r>
    </w:p>
    <w:p w14:paraId="0E6E801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ICDSC </w:t>
      </w:r>
    </w:p>
    <w:p w14:paraId="40356DF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ensive-care-delirium-screening-checklist”  </w:t>
      </w:r>
    </w:p>
    <w:p w14:paraId="5CC8749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intensive-care-delirium-screening-checklists” </w:t>
      </w:r>
    </w:p>
    <w:p w14:paraId="112ED41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pediatric-confusion-assessment-for-the-icu"  </w:t>
      </w:r>
    </w:p>
    <w:p w14:paraId="4C8AAE5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p-cam-icu” </w:t>
      </w:r>
    </w:p>
    <w:p w14:paraId="7F4F772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lastRenderedPageBreak/>
        <w:t xml:space="preserve">“cam-icu”  </w:t>
      </w:r>
    </w:p>
    <w:p w14:paraId="269BFA4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confusion-assessment-method-for-the-icu" </w:t>
      </w:r>
    </w:p>
    <w:p w14:paraId="48DE26A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delirium* </w:t>
      </w:r>
    </w:p>
    <w:p w14:paraId="0D7E985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delirious  </w:t>
      </w:r>
    </w:p>
    <w:p w14:paraId="4CA7CF4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disorientat*  </w:t>
      </w:r>
    </w:p>
    <w:p w14:paraId="5CC77FB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onfus* </w:t>
      </w:r>
    </w:p>
    <w:p w14:paraId="6C7AFCF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agitat*  </w:t>
      </w:r>
    </w:p>
    <w:p w14:paraId="4547BB7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inattentive* </w:t>
      </w:r>
    </w:p>
    <w:p w14:paraId="6BEFAA5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hallucinat*  </w:t>
      </w:r>
    </w:p>
    <w:p w14:paraId="6467550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6B34C93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acute-brain-dysfunction”</w:t>
      </w:r>
    </w:p>
    <w:p w14:paraId="631882F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acute-brain-failure”</w:t>
      </w:r>
    </w:p>
    <w:p w14:paraId="3E6465D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acute-brain-syndrome”</w:t>
      </w:r>
    </w:p>
    <w:p w14:paraId="2CA3C07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clouded-consciousness”</w:t>
      </w:r>
    </w:p>
    <w:p w14:paraId="211BB3D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clouded-state”</w:t>
      </w:r>
    </w:p>
    <w:p w14:paraId="3ECFA07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clouded-states”</w:t>
      </w:r>
    </w:p>
    <w:p w14:paraId="3E4CC3A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intensive-care-psychoses”</w:t>
      </w:r>
    </w:p>
    <w:p w14:paraId="21FA111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intensive-care-psychosis”</w:t>
      </w:r>
    </w:p>
    <w:p w14:paraId="116E872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cognitive-dysfunction”</w:t>
      </w:r>
    </w:p>
    <w:p w14:paraId="5842ECC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psycho-organic-syndrome” </w:t>
      </w:r>
    </w:p>
    <w:p w14:paraId="1A828EC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 xml:space="preserve">“psycho-organic-syndromes” </w:t>
      </w:r>
    </w:p>
    <w:p w14:paraId="1DACEF4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organic-psychosyndrome”</w:t>
      </w:r>
    </w:p>
    <w:p w14:paraId="0E64D92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“organic-psycho-syndrome”</w:t>
      </w:r>
    </w:p>
    <w:p w14:paraId="4DEB7CE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</w:p>
    <w:p w14:paraId="5E231AD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</w:p>
    <w:p w14:paraId="03CA303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>OR MeSH:</w:t>
      </w:r>
    </w:p>
    <w:p w14:paraId="7EA8234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35DC28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Delirium[Mesh] </w:t>
      </w:r>
    </w:p>
    <w:p w14:paraId="0EFC217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Psychomotor Agitation[Mesh]  </w:t>
      </w:r>
    </w:p>
    <w:p w14:paraId="799D829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>Hallucinations[Mesh]</w:t>
      </w:r>
    </w:p>
    <w:p w14:paraId="2AA7ADF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onfusion"[Mesh] </w:t>
      </w:r>
    </w:p>
    <w:p w14:paraId="7DC92E0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</w:p>
    <w:p w14:paraId="29F87C5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i/>
          <w:color w:val="000000"/>
          <w:sz w:val="24"/>
          <w:szCs w:val="24"/>
        </w:rPr>
        <w:t>Psychosis, substance-induced</w:t>
      </w:r>
    </w:p>
    <w:p w14:paraId="3CC70AB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AF30B0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B94581">
        <w:rPr>
          <w:rFonts w:ascii="Times New Roman" w:hAnsi="Times New Roman"/>
          <w:b/>
          <w:sz w:val="24"/>
          <w:szCs w:val="24"/>
        </w:rPr>
        <w:t>Concept 3    ICU or synonyms:</w:t>
      </w:r>
      <w:r w:rsidRPr="00B94581">
        <w:rPr>
          <w:rFonts w:ascii="Times New Roman" w:hAnsi="Times New Roman"/>
          <w:b/>
          <w:sz w:val="24"/>
          <w:szCs w:val="24"/>
        </w:rPr>
        <w:br/>
      </w:r>
    </w:p>
    <w:p w14:paraId="18FA479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operat*[ti] </w:t>
      </w:r>
    </w:p>
    <w:p w14:paraId="549902A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intraoperat*[ti] </w:t>
      </w:r>
    </w:p>
    <w:p w14:paraId="0D06E31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surger*[ti] </w:t>
      </w:r>
    </w:p>
    <w:p w14:paraId="5C427B7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postop* </w:t>
      </w:r>
    </w:p>
    <w:p w14:paraId="7D88429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periop*  </w:t>
      </w:r>
    </w:p>
    <w:p w14:paraId="6F6FDFC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operating-room" </w:t>
      </w:r>
    </w:p>
    <w:p w14:paraId="31E8498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operating-rooms” </w:t>
      </w:r>
    </w:p>
    <w:p w14:paraId="3759AC7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ensive-care"  </w:t>
      </w:r>
    </w:p>
    <w:p w14:paraId="063A24B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intensive-illness"  </w:t>
      </w:r>
    </w:p>
    <w:p w14:paraId="7F9ECE3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intensive-illnesses”  </w:t>
      </w:r>
    </w:p>
    <w:p w14:paraId="0A597F4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intensively-ill” </w:t>
      </w:r>
    </w:p>
    <w:p w14:paraId="267581B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intensive-care-illness”  </w:t>
      </w:r>
    </w:p>
    <w:p w14:paraId="04FE340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intensive-care-illnesses”  </w:t>
      </w:r>
    </w:p>
    <w:p w14:paraId="271ED5A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critical-care" </w:t>
      </w:r>
    </w:p>
    <w:p w14:paraId="64F60FD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critical-ill”  </w:t>
      </w:r>
    </w:p>
    <w:p w14:paraId="4ECBD96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critical-illness”  </w:t>
      </w:r>
    </w:p>
    <w:p w14:paraId="7D60BDE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critical-illnesses” </w:t>
      </w:r>
    </w:p>
    <w:p w14:paraId="0363280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critically-ill" </w:t>
      </w:r>
    </w:p>
    <w:p w14:paraId="0E047DC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critical-illness” </w:t>
      </w:r>
    </w:p>
    <w:p w14:paraId="5D59E2D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critical-illnesses”  </w:t>
      </w:r>
    </w:p>
    <w:p w14:paraId="5C60C1C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ICU </w:t>
      </w:r>
    </w:p>
    <w:p w14:paraId="06F7B1F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ICUs </w:t>
      </w:r>
    </w:p>
    <w:p w14:paraId="6771FD3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PICU </w:t>
      </w:r>
    </w:p>
    <w:p w14:paraId="1B0BBCD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PICUs  </w:t>
      </w:r>
    </w:p>
    <w:p w14:paraId="2C591F43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NICU </w:t>
      </w:r>
    </w:p>
    <w:p w14:paraId="721110E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NICUs  </w:t>
      </w:r>
    </w:p>
    <w:p w14:paraId="13C327C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ICU  </w:t>
      </w:r>
    </w:p>
    <w:p w14:paraId="40DA6C8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CICUs </w:t>
      </w:r>
    </w:p>
    <w:p w14:paraId="1682C32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burn-unit” </w:t>
      </w:r>
    </w:p>
    <w:p w14:paraId="31855A8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>“burn-units” OR</w:t>
      </w:r>
    </w:p>
    <w:p w14:paraId="63EFB39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“coronary-care-unit” </w:t>
      </w:r>
    </w:p>
    <w:p w14:paraId="7DC9253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>“coronary-care-units”</w:t>
      </w:r>
    </w:p>
    <w:p w14:paraId="28A63AE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stepdown-unit" </w:t>
      </w:r>
    </w:p>
    <w:p w14:paraId="0C2F5E8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stepdown-units”  </w:t>
      </w:r>
    </w:p>
    <w:p w14:paraId="104B39D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tep-down-unit" </w:t>
      </w:r>
    </w:p>
    <w:p w14:paraId="30F7A9A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step-down-units”  </w:t>
      </w:r>
    </w:p>
    <w:p w14:paraId="28353C3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step-down-care" </w:t>
      </w:r>
    </w:p>
    <w:p w14:paraId="1D55140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tepdown-care" </w:t>
      </w:r>
    </w:p>
    <w:p w14:paraId="63EE33E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tep-up-unit" </w:t>
      </w:r>
    </w:p>
    <w:p w14:paraId="4449D2D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step-up-units” </w:t>
      </w:r>
    </w:p>
    <w:p w14:paraId="5F2AB5E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tepup-unit" </w:t>
      </w:r>
    </w:p>
    <w:p w14:paraId="0492694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stepup-units” </w:t>
      </w:r>
    </w:p>
    <w:p w14:paraId="7FDD2E91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"step-up-care*" </w:t>
      </w:r>
    </w:p>
    <w:p w14:paraId="63505AD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tep-up-care*" </w:t>
      </w:r>
    </w:p>
    <w:p w14:paraId="1CBA1F8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ermediate-care" </w:t>
      </w:r>
    </w:p>
    <w:p w14:paraId="2B578E8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intermediate-care-unit” </w:t>
      </w:r>
    </w:p>
    <w:p w14:paraId="5904864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intermediate-care-units”  </w:t>
      </w:r>
    </w:p>
    <w:p w14:paraId="1D9FF71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ermediate-unit" </w:t>
      </w:r>
    </w:p>
    <w:p w14:paraId="1CD7B22F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“intermediate-units”</w:t>
      </w:r>
    </w:p>
    <w:p w14:paraId="19DB73B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12F307A1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10785E4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OR MeSH:</w:t>
      </w:r>
    </w:p>
    <w:p w14:paraId="74C61C90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6F42BEC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6E9E3C99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Monitoring, Intraoperative"[Mesh] </w:t>
      </w:r>
    </w:p>
    <w:p w14:paraId="4787A51B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raoperative Care"[Mesh]</w:t>
      </w:r>
    </w:p>
    <w:p w14:paraId="39D5C976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raoperative Period"[Mesh] </w:t>
      </w:r>
    </w:p>
    <w:p w14:paraId="599E86B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raoperative Complications"[Mesh] </w:t>
      </w:r>
    </w:p>
    <w:p w14:paraId="31A3D674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raoperative Awareness"[Mesh]</w:t>
      </w:r>
    </w:p>
    <w:p w14:paraId="7566F927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Operating Rooms"[Mesh]</w:t>
      </w:r>
    </w:p>
    <w:p w14:paraId="0A714548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Perioperative Period"[Mesh] </w:t>
      </w:r>
    </w:p>
    <w:p w14:paraId="367B953A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General Surgery"[Mesh]</w:t>
      </w:r>
    </w:p>
    <w:p w14:paraId="3E18A325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urgical Procedures, Operative"[Mesh]</w:t>
      </w:r>
    </w:p>
    <w:p w14:paraId="52378A72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surgery" [Subheading]</w:t>
      </w:r>
    </w:p>
    <w:p w14:paraId="37C7269C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Critical Care"[Mesh]</w:t>
      </w:r>
    </w:p>
    <w:p w14:paraId="6E20F76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Intensive Care Units"[Mesh] </w:t>
      </w:r>
    </w:p>
    <w:p w14:paraId="01C0F8C1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Critical Care Nursing"[Mesh]</w:t>
      </w:r>
    </w:p>
    <w:p w14:paraId="6313A3CE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B94581">
        <w:rPr>
          <w:rFonts w:ascii="Times New Roman" w:hAnsi="Times New Roman"/>
          <w:bCs/>
          <w:color w:val="000000"/>
          <w:sz w:val="24"/>
          <w:szCs w:val="24"/>
        </w:rPr>
        <w:t xml:space="preserve"> "Critical Illness"[Mesh]</w:t>
      </w:r>
    </w:p>
    <w:p w14:paraId="03800FAD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2E6114C" w14:textId="31352E2E" w:rsidR="00F36998" w:rsidRPr="00B94581" w:rsidRDefault="009204CA" w:rsidP="00F36998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ombine </w:t>
      </w:r>
      <w:r w:rsidR="00F36998" w:rsidRPr="00B94581">
        <w:rPr>
          <w:rFonts w:ascii="Times New Roman" w:hAnsi="Times New Roman"/>
          <w:b/>
          <w:bCs/>
          <w:color w:val="000000"/>
          <w:sz w:val="24"/>
          <w:szCs w:val="24"/>
        </w:rPr>
        <w:t>Concept 1 AND Concept 2 AND Concept 3</w:t>
      </w:r>
    </w:p>
    <w:p w14:paraId="2F328C51" w14:textId="77777777" w:rsidR="00F36998" w:rsidRPr="00B94581" w:rsidRDefault="00F36998" w:rsidP="00F36998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C20FEBE" w14:textId="77777777" w:rsidR="00C554C7" w:rsidRDefault="00C554C7" w:rsidP="00F36998">
      <w:pPr>
        <w:spacing w:line="240" w:lineRule="auto"/>
      </w:pPr>
    </w:p>
    <w:sectPr w:rsidR="00C554C7" w:rsidSect="005E5A63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998"/>
    <w:rsid w:val="0030439B"/>
    <w:rsid w:val="005E5A63"/>
    <w:rsid w:val="00686241"/>
    <w:rsid w:val="009204CA"/>
    <w:rsid w:val="00C4713B"/>
    <w:rsid w:val="00C554C7"/>
    <w:rsid w:val="00F3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DBE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99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369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6998"/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99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369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6998"/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9</Words>
  <Characters>2389</Characters>
  <Application>Microsoft Macintosh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4</cp:revision>
  <dcterms:created xsi:type="dcterms:W3CDTF">2016-06-06T19:20:00Z</dcterms:created>
  <dcterms:modified xsi:type="dcterms:W3CDTF">2016-10-12T16:59:00Z</dcterms:modified>
</cp:coreProperties>
</file>